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F2FC40" w14:textId="77777777" w:rsidR="00F42106" w:rsidRPr="00445EB0" w:rsidRDefault="00F42106" w:rsidP="00F42106">
      <w:pPr>
        <w:jc w:val="both"/>
        <w:rPr>
          <w:rFonts w:ascii="Times New Roman" w:hAnsi="Times New Roman" w:cs="Times New Roman"/>
          <w:sz w:val="24"/>
          <w:szCs w:val="24"/>
        </w:rPr>
      </w:pPr>
      <w:r w:rsidRPr="00445EB0">
        <w:rPr>
          <w:rFonts w:ascii="Times New Roman" w:hAnsi="Times New Roman" w:cs="Times New Roman"/>
          <w:b/>
          <w:sz w:val="24"/>
          <w:szCs w:val="24"/>
        </w:rPr>
        <w:t>Table S3</w:t>
      </w:r>
      <w:bookmarkStart w:id="0" w:name="_GoBack"/>
      <w:bookmarkEnd w:id="0"/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1146"/>
        <w:gridCol w:w="1530"/>
        <w:gridCol w:w="1530"/>
      </w:tblGrid>
      <w:tr w:rsidR="00F42106" w:rsidRPr="00D81E3D" w14:paraId="22C4E396" w14:textId="77777777" w:rsidTr="001E4EDD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4136B" w14:textId="77777777" w:rsidR="00F42106" w:rsidRPr="00445EB0" w:rsidRDefault="00F42106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Properties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9C67D" w14:textId="77777777" w:rsidR="00F42106" w:rsidRPr="00445EB0" w:rsidRDefault="00F42106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Cel5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08259" w14:textId="77777777" w:rsidR="00F42106" w:rsidRPr="00445EB0" w:rsidRDefault="00F42106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Cel5A</w:t>
            </w:r>
            <w:r w:rsidRPr="00445EB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_</w:t>
            </w: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2R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58179" w14:textId="77777777" w:rsidR="00F42106" w:rsidRPr="00445EB0" w:rsidRDefault="00F42106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Cel5A</w:t>
            </w:r>
            <w:r w:rsidRPr="00445EB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_</w:t>
            </w: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 xml:space="preserve"> 2R2</w:t>
            </w:r>
          </w:p>
        </w:tc>
      </w:tr>
      <w:tr w:rsidR="00F42106" w:rsidRPr="00D81E3D" w14:paraId="6B428648" w14:textId="77777777" w:rsidTr="001E4EDD">
        <w:tc>
          <w:tcPr>
            <w:tcW w:w="3192" w:type="dxa"/>
            <w:tcBorders>
              <w:top w:val="single" w:sz="4" w:space="0" w:color="auto"/>
            </w:tcBorders>
            <w:vAlign w:val="center"/>
          </w:tcPr>
          <w:p w14:paraId="765BC928" w14:textId="77777777" w:rsidR="00F42106" w:rsidRPr="00445EB0" w:rsidRDefault="00F42106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 xml:space="preserve">Expression </w:t>
            </w:r>
            <w:proofErr w:type="spellStart"/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r w:rsidRPr="0044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445EB0">
              <w:rPr>
                <w:rFonts w:ascii="Times New Roman" w:hAnsi="Times New Roman" w:cs="Times New Roman"/>
                <w:sz w:val="24"/>
                <w:szCs w:val="24"/>
              </w:rPr>
              <w:t xml:space="preserve"> (μg/</w:t>
            </w:r>
            <w:proofErr w:type="spellStart"/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3A40F14D" w14:textId="77777777" w:rsidR="00F42106" w:rsidRPr="00445EB0" w:rsidRDefault="00F42106" w:rsidP="001E4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875F4DB" w14:textId="77777777" w:rsidR="00F42106" w:rsidRPr="00445EB0" w:rsidRDefault="00F42106" w:rsidP="001E4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03F6641" w14:textId="77777777" w:rsidR="00F42106" w:rsidRPr="00445EB0" w:rsidRDefault="00F42106" w:rsidP="001E4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F42106" w:rsidRPr="00D81E3D" w14:paraId="531AA2C3" w14:textId="77777777" w:rsidTr="001E4EDD">
        <w:tc>
          <w:tcPr>
            <w:tcW w:w="3192" w:type="dxa"/>
            <w:vAlign w:val="center"/>
          </w:tcPr>
          <w:p w14:paraId="72265A9C" w14:textId="77777777" w:rsidR="00F42106" w:rsidRPr="00445EB0" w:rsidRDefault="00F42106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Optimum temperature</w:t>
            </w:r>
            <w:r w:rsidRPr="00445EB0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</w:t>
            </w:r>
            <w:r w:rsidRPr="00D81E3D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 w:rsidRPr="00D81E3D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46" w:type="dxa"/>
            <w:vAlign w:val="center"/>
          </w:tcPr>
          <w:p w14:paraId="446F0696" w14:textId="77777777" w:rsidR="00F42106" w:rsidRPr="00445EB0" w:rsidRDefault="00F42106" w:rsidP="001E4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</w:tcPr>
          <w:p w14:paraId="725C8254" w14:textId="77777777" w:rsidR="00F42106" w:rsidRPr="00445EB0" w:rsidRDefault="00F42106" w:rsidP="001E4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vAlign w:val="center"/>
          </w:tcPr>
          <w:p w14:paraId="6200C88D" w14:textId="77777777" w:rsidR="00F42106" w:rsidRPr="00445EB0" w:rsidRDefault="00F42106" w:rsidP="001E4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F42106" w:rsidRPr="00D81E3D" w14:paraId="200B9F32" w14:textId="77777777" w:rsidTr="001E4EDD">
        <w:tc>
          <w:tcPr>
            <w:tcW w:w="3192" w:type="dxa"/>
            <w:vAlign w:val="center"/>
          </w:tcPr>
          <w:p w14:paraId="3FE2EF01" w14:textId="77777777" w:rsidR="00F42106" w:rsidRPr="00445EB0" w:rsidRDefault="00F42106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Optimum pH</w:t>
            </w:r>
          </w:p>
        </w:tc>
        <w:tc>
          <w:tcPr>
            <w:tcW w:w="1146" w:type="dxa"/>
            <w:vAlign w:val="center"/>
          </w:tcPr>
          <w:p w14:paraId="7FF7BCDF" w14:textId="77777777" w:rsidR="00F42106" w:rsidRPr="00445EB0" w:rsidRDefault="00F42106" w:rsidP="001E4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530" w:type="dxa"/>
          </w:tcPr>
          <w:p w14:paraId="5E15AA1A" w14:textId="77777777" w:rsidR="00F42106" w:rsidRPr="00445EB0" w:rsidRDefault="00F42106" w:rsidP="001E4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530" w:type="dxa"/>
            <w:vAlign w:val="center"/>
          </w:tcPr>
          <w:p w14:paraId="002B814A" w14:textId="77777777" w:rsidR="00F42106" w:rsidRPr="00445EB0" w:rsidRDefault="00F42106" w:rsidP="001E4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F42106" w:rsidRPr="00D81E3D" w14:paraId="59471F74" w14:textId="77777777" w:rsidTr="001E4EDD">
        <w:tc>
          <w:tcPr>
            <w:tcW w:w="3192" w:type="dxa"/>
            <w:vAlign w:val="center"/>
          </w:tcPr>
          <w:p w14:paraId="78E6F430" w14:textId="77777777" w:rsidR="00F42106" w:rsidRPr="00445EB0" w:rsidRDefault="00F42106" w:rsidP="001E4E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 xml:space="preserve">Specific </w:t>
            </w:r>
            <w:proofErr w:type="spellStart"/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r w:rsidRPr="00445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445E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A416E">
              <w:rPr>
                <w:rFonts w:ascii="Times New Roman" w:hAnsi="Times New Roman" w:cs="Times New Roman"/>
                <w:sz w:val="24"/>
                <w:szCs w:val="24"/>
              </w:rPr>
              <w:t>U/µ</w:t>
            </w:r>
            <w:proofErr w:type="spellStart"/>
            <w:r w:rsidRPr="001A416E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46" w:type="dxa"/>
            <w:vAlign w:val="center"/>
          </w:tcPr>
          <w:p w14:paraId="4F32D869" w14:textId="77777777" w:rsidR="00F42106" w:rsidRPr="00445EB0" w:rsidRDefault="00F42106" w:rsidP="001E4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30" w:type="dxa"/>
          </w:tcPr>
          <w:p w14:paraId="6CA52176" w14:textId="77777777" w:rsidR="00F42106" w:rsidRPr="00445EB0" w:rsidRDefault="00F42106" w:rsidP="001E4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30" w:type="dxa"/>
            <w:vAlign w:val="center"/>
          </w:tcPr>
          <w:p w14:paraId="1601AC99" w14:textId="77777777" w:rsidR="00F42106" w:rsidRPr="00445EB0" w:rsidRDefault="00F42106" w:rsidP="001E4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5EB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</w:tbl>
    <w:p w14:paraId="188E95FC" w14:textId="77777777" w:rsidR="00F42106" w:rsidRPr="00445EB0" w:rsidRDefault="00F42106" w:rsidP="00F421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11CAD27" w14:textId="77777777" w:rsidR="00F42106" w:rsidRPr="00445EB0" w:rsidRDefault="00F42106" w:rsidP="00F4210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45EB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45EB0">
        <w:rPr>
          <w:rFonts w:ascii="Times New Roman" w:hAnsi="Times New Roman" w:cs="Times New Roman"/>
          <w:sz w:val="24"/>
          <w:szCs w:val="24"/>
        </w:rPr>
        <w:t>Expression</w:t>
      </w:r>
      <w:proofErr w:type="spellEnd"/>
      <w:proofErr w:type="gramEnd"/>
      <w:r w:rsidRPr="00445EB0">
        <w:rPr>
          <w:rFonts w:ascii="Times New Roman" w:hAnsi="Times New Roman" w:cs="Times New Roman"/>
          <w:sz w:val="24"/>
          <w:szCs w:val="24"/>
        </w:rPr>
        <w:t xml:space="preserve"> level was checked by S-tag rapid assay kit according to manufacture</w:t>
      </w:r>
      <w:r w:rsidRPr="00445EB0">
        <w:rPr>
          <w:rFonts w:ascii="Times New Roman" w:hAnsi="Times New Roman" w:cs="Times New Roman"/>
          <w:sz w:val="24"/>
          <w:szCs w:val="24"/>
          <w:lang w:eastAsia="ko-KR"/>
        </w:rPr>
        <w:t>r’</w:t>
      </w:r>
      <w:r w:rsidRPr="00445EB0">
        <w:rPr>
          <w:rFonts w:ascii="Times New Roman" w:hAnsi="Times New Roman" w:cs="Times New Roman"/>
          <w:sz w:val="24"/>
          <w:szCs w:val="24"/>
        </w:rPr>
        <w:t>s instructions.</w:t>
      </w:r>
    </w:p>
    <w:p w14:paraId="342B8B62" w14:textId="77777777" w:rsidR="00F42106" w:rsidRPr="00445EB0" w:rsidRDefault="00F42106" w:rsidP="00F42106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445EB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45EB0">
        <w:rPr>
          <w:rFonts w:ascii="Times New Roman" w:hAnsi="Times New Roman" w:cs="Times New Roman"/>
          <w:sz w:val="24"/>
          <w:szCs w:val="24"/>
        </w:rPr>
        <w:t>Specific</w:t>
      </w:r>
      <w:proofErr w:type="spellEnd"/>
      <w:proofErr w:type="gramEnd"/>
      <w:r w:rsidRPr="00445EB0">
        <w:rPr>
          <w:rFonts w:ascii="Times New Roman" w:hAnsi="Times New Roman" w:cs="Times New Roman"/>
          <w:sz w:val="24"/>
          <w:szCs w:val="24"/>
        </w:rPr>
        <w:t xml:space="preserve"> activity was determined using CMC as substrate.</w:t>
      </w:r>
    </w:p>
    <w:p w14:paraId="058EFCC1" w14:textId="77777777" w:rsidR="00F42106" w:rsidRDefault="00F42106" w:rsidP="00F4210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833CE5" w14:textId="77777777" w:rsidR="00A76BF2" w:rsidRDefault="00A76BF2"/>
    <w:sectPr w:rsidR="00A76BF2" w:rsidSect="00A76BF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106"/>
    <w:rsid w:val="000268D2"/>
    <w:rsid w:val="00A76BF2"/>
    <w:rsid w:val="00F4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32CE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10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106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10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106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Macintosh Word</Application>
  <DocSecurity>0</DocSecurity>
  <Lines>2</Lines>
  <Paragraphs>1</Paragraphs>
  <ScaleCrop>false</ScaleCrop>
  <Company>dTU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telke</dc:creator>
  <cp:keywords/>
  <dc:description/>
  <cp:lastModifiedBy>amar telke</cp:lastModifiedBy>
  <cp:revision>2</cp:revision>
  <dcterms:created xsi:type="dcterms:W3CDTF">2013-05-15T13:27:00Z</dcterms:created>
  <dcterms:modified xsi:type="dcterms:W3CDTF">2013-05-15T15:01:00Z</dcterms:modified>
</cp:coreProperties>
</file>